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able S1. Proteins identified in EVT conditioned media.</w:t>
      </w:r>
    </w:p>
    <w:tbl>
      <w:tblPr>
        <w:tblW w:w="9360" w:type="dxa"/>
        <w:jc w:val="left"/>
        <w:tblInd w:w="-18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60"/>
        <w:gridCol w:w="1080"/>
        <w:gridCol w:w="540"/>
        <w:gridCol w:w="900"/>
        <w:gridCol w:w="1080"/>
        <w:gridCol w:w="1620"/>
        <w:gridCol w:w="900"/>
        <w:gridCol w:w="1080"/>
      </w:tblGrid>
      <w:tr>
        <w:trPr>
          <w:trHeight w:val="37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tei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ccession Number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W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kDa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nique Peptid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#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quence coverag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%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unc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Known placent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thology</w:t>
            </w:r>
          </w:p>
        </w:tc>
      </w:tr>
      <w:tr>
        <w:trPr>
          <w:trHeight w:val="21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 xml:space="preserve">Media 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95" w:hRule="atLeast"/>
        </w:trPr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oglobin subunit β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887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on-transport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Lysozyme 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162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lytic enzym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95" w:hRule="atLeast"/>
        </w:trPr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3</w:t>
              <w:tab/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987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95" w:hRule="atLeast"/>
        </w:trPr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H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280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934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, cytoplasmic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326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skelet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gnancy-specific β-1 glycoprotein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655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rane protein; CD66f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10" w:hRule="atLeast"/>
        </w:trPr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H2A type 1-B/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4908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H2A type 2-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677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10" w:hRule="atLeast"/>
        </w:trPr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H2A.x (H2AFX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610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778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283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HELLP [29]</w:t>
            </w:r>
          </w:p>
        </w:tc>
      </w:tr>
      <w:tr>
        <w:trPr>
          <w:trHeight w:val="180" w:hRule="atLeast"/>
        </w:trPr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PD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4409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lytic enzym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inogen activator inhibitor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512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protease inhibito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PE [28]</w:t>
            </w:r>
          </w:p>
        </w:tc>
      </w:tr>
      <w:tr>
        <w:trPr>
          <w:trHeight w:val="180" w:hRule="atLeast"/>
        </w:trPr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etallothionein 1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8029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9.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opper-zinc sequester; urea-binding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leukin 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014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rofilin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0773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11.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Actin binding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acid soluble protein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8072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rane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Non-decidualized CM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nexin A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0735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5.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l motility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Fibrinogen α cha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0267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4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oluble plasma glyco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PE * [30]</w:t>
            </w:r>
          </w:p>
        </w:tc>
      </w:tr>
      <w:tr>
        <w:trPr>
          <w:trHeight w:val="180" w:hRule="atLeast"/>
        </w:trPr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-FAB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01469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 binding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 [32]</w:t>
            </w:r>
          </w:p>
        </w:tc>
      </w:tr>
      <w:tr>
        <w:trPr>
          <w:trHeight w:val="180" w:hRule="atLeast"/>
        </w:trPr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lipoprotein A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64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id metabolism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 [31]</w:t>
            </w:r>
          </w:p>
        </w:tc>
      </w:tr>
      <w:tr>
        <w:trPr>
          <w:trHeight w:val="180" w:hRule="atLeast"/>
        </w:trPr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lmodulin-like protein 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Q9NZT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9.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alcium binding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pase 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194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ytochrome c oxidase subunit 7A2 mitochondria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1440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5.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nzym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oredox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0599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oxidan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 [33]</w:t>
            </w:r>
          </w:p>
        </w:tc>
      </w:tr>
      <w:tr>
        <w:trPr>
          <w:trHeight w:val="180" w:hRule="atLeast"/>
        </w:trPr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lmodulin-like protein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2748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8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lcium-binding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xiredoxin-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2119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edox regulat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 [34]</w:t>
            </w:r>
          </w:p>
        </w:tc>
      </w:tr>
      <w:tr>
        <w:trPr>
          <w:trHeight w:val="180" w:hRule="atLeast"/>
        </w:trPr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etroviral-like aspartic protease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Q53RT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.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rote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 </w:t>
            </w: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Dipeptidyl peptidase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5363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3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Cysteine prote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nction Plakoglob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492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ic junction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Decidualized CM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398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rane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 [37]</w:t>
            </w:r>
          </w:p>
        </w:tc>
      </w:tr>
      <w:tr>
        <w:trPr>
          <w:trHeight w:val="180" w:hRule="atLeast"/>
        </w:trPr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ysosome-associated membrane glycoprotein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11279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.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mbrane glycoprotei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D107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g kappa chain 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0183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8.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ntibody peptid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mall proline-rich protein 2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2553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2.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nvelope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H3 domain-binding glutamic acid-rich-like protein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Q9H299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0.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edox regulat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ritin Light Cha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79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on storag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F, ICSI [39]</w:t>
            </w:r>
          </w:p>
        </w:tc>
      </w:tr>
      <w:tr>
        <w:trPr>
          <w:trHeight w:val="180" w:hRule="atLeast"/>
        </w:trPr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40S ribosomal protein S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39019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6.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Ribosomal 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ranslocon-associated protein subunit alph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4330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5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ndoplasmic reticulum membrane recepto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nexin A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8758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motility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UGR [38]</w:t>
            </w:r>
          </w:p>
        </w:tc>
      </w:tr>
      <w:tr>
        <w:trPr>
          <w:trHeight w:val="180" w:hRule="atLeast"/>
        </w:trPr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 growth factor binding protein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88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 binding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 [35]</w:t>
            </w:r>
          </w:p>
        </w:tc>
      </w:tr>
      <w:tr>
        <w:trPr>
          <w:trHeight w:val="180" w:hRule="atLeast"/>
        </w:trPr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ransmembrane glycoprotein NM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Q1495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ransmembrane glyco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 α-1(XVIII) chai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906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matrix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 [36]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i/>
          <w:sz w:val="20"/>
          <w:szCs w:val="20"/>
        </w:rPr>
        <w:t>Italics,</w:t>
      </w:r>
      <w:r>
        <w:rPr>
          <w:rFonts w:cs="Arial" w:ascii="Arial" w:hAnsi="Arial"/>
          <w:sz w:val="20"/>
          <w:szCs w:val="20"/>
        </w:rPr>
        <w:t xml:space="preserve"> proteins not previously identified in the placenta; </w:t>
      </w:r>
      <w:r>
        <w:rPr>
          <w:rFonts w:cs="Arial" w:ascii="Arial" w:hAnsi="Arial"/>
          <w:b/>
          <w:sz w:val="20"/>
          <w:szCs w:val="20"/>
        </w:rPr>
        <w:t>bold,</w:t>
      </w:r>
      <w:r>
        <w:rPr>
          <w:rFonts w:cs="Arial" w:ascii="Arial" w:hAnsi="Arial"/>
          <w:sz w:val="20"/>
          <w:szCs w:val="20"/>
        </w:rPr>
        <w:t xml:space="preserve"> proteins validated in this study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04:39:00Z</dcterms:created>
  <dc:creator>staff</dc:creator>
  <dc:description/>
  <cp:keywords/>
  <dc:language>en-US</dc:language>
  <cp:lastModifiedBy>staff</cp:lastModifiedBy>
  <dcterms:modified xsi:type="dcterms:W3CDTF">2012-01-18T04:40:00Z</dcterms:modified>
  <cp:revision>1</cp:revision>
  <dc:subject/>
  <dc:title>Table S1</dc:title>
</cp:coreProperties>
</file>